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before="240" w:line="276" w:lineRule="auto"/>
        <w:ind w:left="-850.3937007874016" w:firstLine="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n Silico Investigation of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Anacardium occidentale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Leaves Phytochemicals: MCE-18 Based Pharmacokinetics Analysis, Molecular Docking and Dynamics Simulations Targeting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Cryptococcus neoformans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CnFTase, β-CA and AdSS enzymes</w:t>
      </w:r>
    </w:p>
    <w:p w:rsidR="00000000" w:rsidDel="00000000" w:rsidP="00000000" w:rsidRDefault="00000000" w:rsidRPr="00000000" w14:paraId="00000002">
      <w:pPr>
        <w:spacing w:line="240" w:lineRule="auto"/>
        <w:ind w:left="-426" w:firstLine="0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426" w:firstLine="0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bookmarkStart w:colFirst="0" w:colLast="0" w:name="_heading=h.mtdtxy7dgtda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upplementary Dat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ind w:left="-426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-426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RMSD and types of interactions formed between ligands and the CnFTase. </w:t>
      </w:r>
    </w:p>
    <w:tbl>
      <w:tblPr>
        <w:tblStyle w:val="Table1"/>
        <w:tblW w:w="11358.0" w:type="dxa"/>
        <w:jc w:val="center"/>
        <w:tblLayout w:type="fixed"/>
        <w:tblLook w:val="0000"/>
      </w:tblPr>
      <w:tblGrid>
        <w:gridCol w:w="3115"/>
        <w:gridCol w:w="1289"/>
        <w:gridCol w:w="2410"/>
        <w:gridCol w:w="4544"/>
        <w:tblGridChange w:id="0">
          <w:tblGrid>
            <w:gridCol w:w="3115"/>
            <w:gridCol w:w="1289"/>
            <w:gridCol w:w="2410"/>
            <w:gridCol w:w="4544"/>
          </w:tblGrid>
        </w:tblGridChange>
      </w:tblGrid>
      <w:tr>
        <w:trPr>
          <w:cantSplit w:val="0"/>
          <w:trHeight w:val="22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ig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MSD (Å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nteraction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sidue (Distance in Å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8" w:hRule="atLeast"/>
          <w:tblHeader w:val="0"/>
        </w:trPr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±)-catechin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29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09A (3.63), Glu-193B (3.9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0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0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181B (1.99), Arg-181B (2.30), Asp-195B (2.3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-)-Catechin gallat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226B (3.73), Gln-228B (3.61), Leu-290B (3.7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8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222B (2.85), Thr-229B (3.11), Arg-259B (1.90), Arg-259B (2.69), Ser-261B (2.36), Ser-261B (3.27) 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4-Glucogallic aci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-194B (3.89), Ala-237B (3.7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0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112A (2.49), His-113A (2.89), His-146A (2.06), Val-194B (2.16), Asp-195B (3.1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181B (4.3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mentoflavon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9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-84B (3.55), Trp-94B (3.84), Tyr-109A (3.92), Tyr-409B (3.83), Tyr-409B (3.63), Tyr-409B (3.9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C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-87B (3.63), Gln-110A (3.41), Arg-197B (2.41), Asp-407B (2.55), Tyr-409B (3.38), His-410B (3.2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itbismine 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6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235A (2.68), Lys-239A (3.01), Arg-329A (2.67), Arg-329A (3.1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4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235A (5.6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pigallocatechi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3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-116A (3.63), Ala-149A (3.79), Ala-237B (3.9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C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09A (2.84), His-146A (2.13), Trp-153A (3.58), Arg-181B (2.32), Ser-238B (3.2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pigallocatechin Gallat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09A (3.75), Tyr-109A (3.47), Leu-141B (3.4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4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09A (2.91), Gln-110A (2.86), His-146A (2.5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197B (5.6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197B (5.1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allic aci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193B (3.9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4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-113A (3.04), His-146A (1.97), Val-194B (3.13), Val-194B (2.63), Asp-195B (2.14), Tyr-269B (2.41), Tyr-269B (3.0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Kaempferol 4'-gluc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-116A (3.87), Trp-153A (3.7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C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112A (3.67), His-113A (2.41),  Arg-181B (2.96), Arg-181B (2.86), Asp-195B (2.1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Kiwiion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5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0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194A (3.32), Ala-226B (3.32), Thr-229B (2.44), Ser-261B (2.67), Asp-293B (2.8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-240A (5.4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8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09A (3.70), Ala-149A (3.59), Trp-153A (3.86), Val-194B (3.92), Ala-237B (3.9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C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-113A (1.87), His-146A (2.15), Arg-181B (2.23), Arg-181B (2.71), Ser-238B (3.19), Tyr-269B (3.3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''-galloyl-alpha-L-arabinopyran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94B (3.79), Tyr-109A (3.93), Tyr-409B (3.75), Tyr-409B (3.95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4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72A (2.92), Ser-87B (3.03), Tyr-109A (2.68), Gln-110A (2.54), Arg-197B (2.07), Arg-197B (3.0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-galloylgluc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9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226B (3.71), Gln-228B (3.93), Arg-259B (3.96), Val-260B (3.9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C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194A (2.24), Val-198A (2.67), Ser-225B (2.02), His-240A (3.33), Arg-259B (3.62), Arg-259B (2.11), Ser-261B (2.5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''-galloylrhamn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7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72A (3.73), Trp-329B (3.79), Tyr-409B (3.46), Tyr-409B (3.7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4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72A (3.11), Ser-87B (2.42), Gln-110A (2.12), Tyr-326B (3.1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Stacking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90B (5.35), Trp-90B (5.0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galact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4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n-228B (3.7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0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194A (2.00), Ser-225B (1.89), Thr-229B (3.07), Gly-236A (2.87), His-240A (2.82), Asp-293B (2.9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ricetin 3'-xyl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0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-116A (3.87), Leu-116A (3.7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8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09A (2.85), His-113A (3.62), His-113A (2.34), His-146A (1.90), His-157A (2.58), Val-194B (3.0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mphotericin B*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7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72A (3.69), Trp-94B (3.26), Tyr-109A (3.78), Arg-405B (3.99), Tyr-409B (3.4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-83B (3.22), Ser-87B (2.30), Lys-107A (2.80), Lys-107A (1.99), Arg-405B (2.69), Asp-407B (1.78),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80B (4.8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luconazole*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1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-116A (3.8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C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-194B (3.1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Stacking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153A (4.5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95B (5.36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6">
      <w:pPr>
        <w:ind w:left="-1276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ff0000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*Controls</w:t>
      </w:r>
    </w:p>
    <w:p w:rsidR="00000000" w:rsidDel="00000000" w:rsidP="00000000" w:rsidRDefault="00000000" w:rsidRPr="00000000" w14:paraId="000000B7">
      <w:pPr>
        <w:shd w:fill="ffffff" w:val="clear"/>
        <w:spacing w:after="45" w:before="75" w:line="240" w:lineRule="auto"/>
        <w:rPr>
          <w:rFonts w:ascii="Times New Roman" w:cs="Times New Roman" w:eastAsia="Times New Roman" w:hAnsi="Times New Roman"/>
          <w:color w:val="005672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ind w:left="-426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2. RMSD and types of interactions formed between ligands and the β-CA. </w:t>
      </w:r>
    </w:p>
    <w:tbl>
      <w:tblPr>
        <w:tblStyle w:val="Table2"/>
        <w:tblW w:w="11358.0" w:type="dxa"/>
        <w:jc w:val="center"/>
        <w:tblLayout w:type="fixed"/>
        <w:tblLook w:val="0000"/>
      </w:tblPr>
      <w:tblGrid>
        <w:gridCol w:w="3115"/>
        <w:gridCol w:w="1289"/>
        <w:gridCol w:w="2410"/>
        <w:gridCol w:w="4544"/>
        <w:tblGridChange w:id="0">
          <w:tblGrid>
            <w:gridCol w:w="3115"/>
            <w:gridCol w:w="1289"/>
            <w:gridCol w:w="2410"/>
            <w:gridCol w:w="4544"/>
          </w:tblGrid>
        </w:tblGridChange>
      </w:tblGrid>
      <w:tr>
        <w:trPr>
          <w:cantSplit w:val="0"/>
          <w:trHeight w:val="22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ig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MSD (Å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nteraction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sidue (Distance in Å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8" w:hRule="atLeast"/>
          <w:tblHeader w:val="0"/>
        </w:trPr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±)-catechin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18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99B (3.31), Glu-99B (3.41), Asp-100C (2.04), Asp-101B (2.28), Asp-101C (2.94), Ser-102C (2.26), Ser-102C (3.0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-)-Catechin gallat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3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00C (3.89), Asp-101C (3.7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C (2.30), Glu-99B (1.86), Asp-101C (1.91), Ser-102C (3.00), Arg-151B (2.7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B (3.9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4-Glucogallic aci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9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01B (3.8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00C (1.99), Asp-100C (2.31), Asp-101B (2.11), Asp-101B (2.55), Asp-101C (2.32), Ser-102C (2.58), Ser-102C (2.10),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C (3.8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D9">
            <w:pPr>
              <w:tabs>
                <w:tab w:val="left" w:leader="none" w:pos="1773"/>
              </w:tabs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mentoflavone</w:t>
              <w:tab/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4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39C (3.70), Val-44B (3.76), Thr-77C (3.8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ys-43C (2.10), Glu-48B (2.29), Thr-77B (2.8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Stacking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40B (5.0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itbismine 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4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-77C (3.9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40C (3.53), Lys-43C (3.23), Val-76C (2.3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Stacking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40C (4.75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43C (3.7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pigallocatechi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C (1.94), Asp-100B (3.62), Asp-100B (3.38), Asp-101B (2.96), Asp-101B (2.32), Asp-101C (2.02), Asp-101C (2.93), Ser-102C (2.43), Ser-102C (2.14), Ser-102C (2.04), Ser-102C (2.55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pigallocatechin Gallat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99B (3.49), Asp-100B (3.99), Asp-101B (3.8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B (2.45), Lys-97C (2.96), Asp-100B (2.06), Asp-100B (2.06), Asp-101C (1.99), Ser-102C (2.31), Ser-102C (1.98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allic aci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n-104B (3.66), Pro-148C (3.70), Pro-188B (3.69), Pro-188B (3.5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n-108B (2.79), Thr-189B (2.57), Glu-204A (2.2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-229A (4.6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Kaempferol 4'-gluc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9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B (2.10), Glu-99C (2.28), Asp-100B (2.48), Ser-102C (3.33), Ser-102C (3.25), Arg-151C (3.21), Arg-151C (2.95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Kiwiion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0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99C (3.7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B (3.11), Lys-97C (2.29), Glu-99B (2.70), Asp-101B (2.43), Asp-101C (3.18), Ser-102C (3.4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6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13C (3.57), Thr-216B (3.9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13C (2.84), Asp-17C (3.40), Arg-42C (2.71), Thr-45C (2.1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''-galloyl-alpha-L-arabinopyran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8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B (3.80), Asp-101B (3.6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B (2.26), Lys-97C (2.21), Glu-99B (2.40), Glu-99B (2.61), Asp-101C (2.58), Ser-102C (2.09), Ser-102C (2.92), Arg-151B (2.20), Arg-151B (2.4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-galloylgluc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0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40C (3.00), Glu-48C (2.34), Val-76B (2.98), Ala-80B (3.73), Arg-81B (2.32), Arg-81B (2.19), Arg-81C (1.77), Lys-82C (2.2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2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Stacking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40C (4.7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''-galloylrhamn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-51C (3.66), Glu-54C (3.5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32B (2.70), Glu-48C (3.07), Glu-54C (2.72), Ala-60C (2.05), Ala-60C (3.03), Arg-81C (3.3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galact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-137C (3.9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F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n-136C (2.28), Asn-143C (2.03), Asn-143C (2.04), Gly-145C (2.26), Arg-203A (2.85),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203A (4.7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ricetin 3'-xyl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6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99B (3.97), Asp-101C (3.9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B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97C (2.07), Asp-101B (2.15), Asp-101C (2.88), Ser-102C (2.31), Arg-151C (2.1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mphotericin B*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0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35C (3.89), Tyr-39C (3.6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3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-32C (3.21), Glu-32C (3.38), Trp-40B (1.96), Val-76B (2.70), Thr-77C (2.42),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7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81B (5.08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luconazole*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38C (3.60), Arg-42C (3.7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42C (4.38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1">
      <w:pPr>
        <w:ind w:left="-1276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*Controls</w:t>
      </w:r>
    </w:p>
    <w:p w:rsidR="00000000" w:rsidDel="00000000" w:rsidP="00000000" w:rsidRDefault="00000000" w:rsidRPr="00000000" w14:paraId="00000162">
      <w:pPr>
        <w:ind w:left="-426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ind w:left="-426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3. RMSD and types of interactions formed between ligands and the AdSS. </w:t>
      </w:r>
    </w:p>
    <w:tbl>
      <w:tblPr>
        <w:tblStyle w:val="Table3"/>
        <w:tblW w:w="11358.0" w:type="dxa"/>
        <w:jc w:val="center"/>
        <w:tblLayout w:type="fixed"/>
        <w:tblLook w:val="0000"/>
      </w:tblPr>
      <w:tblGrid>
        <w:gridCol w:w="3115"/>
        <w:gridCol w:w="1289"/>
        <w:gridCol w:w="2410"/>
        <w:gridCol w:w="4544"/>
        <w:tblGridChange w:id="0">
          <w:tblGrid>
            <w:gridCol w:w="3115"/>
            <w:gridCol w:w="1289"/>
            <w:gridCol w:w="2410"/>
            <w:gridCol w:w="4544"/>
          </w:tblGrid>
        </w:tblGridChange>
      </w:tblGrid>
      <w:tr>
        <w:trPr>
          <w:cantSplit w:val="0"/>
          <w:trHeight w:val="22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ig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MSD (Å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nteraction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sidue (Distance in Å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8" w:hRule="atLeast"/>
          <w:tblHeader w:val="0"/>
        </w:trPr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±)-catechin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41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47B (3.77), Lys-150B (3.97), Leu-235B (3.58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D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47A (3.05), Tyr-147B (2.21), Asp-236B (3.67), Ser-247B (3.16), Gly-251A (2.45), Ser-255A (2.68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-)-Catechin gallat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-304A (3.9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8A (2.71), Thr-47A (2.38), Phe-62A (2.46), Arg-308A (3.03), Arg-308A (3.25), Arg-308A (3.07), Arg-310A (2.56), Arg-310A (2.3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9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308A (4.5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D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141A (3.9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4-Glucogallic aci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5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150B (2.92), Asp-236B (2.23), Ser-247A (2.6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150A (4.48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mentoflavon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n-43B (3.54), Ala-44B (3.80), Ala-44B (3.84), Thr-139B (3.60), Val-305B (3.3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D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8B (2.30), Ala-44B (3.76), Ala-44B (2.09), Ser-88B (1.99), Asn-91B (1.80), Thr-304B (2.68), Val-305B (2.68), Thr-306B (3.48), Thr-306B (3.58), Arg-308B (2.5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itbismine 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5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208A (3.6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11A (2.30), Ala-364B (2.38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9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368B (5.78), Arg-368B (5.8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pigallocatechi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2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-139B (3.56), Leu-233B (3.65),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1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8B (3.20), Asp-18B (3.22), Asp-18B (3.08), Lys-21B (3.20), Ala-44B (2.14), Gly-137B (1.76), Arg-308B (2.69), Arg-308B (2.4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pigallocatechin Gallat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44B (3.74), Thr-139B (3.4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9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8B (3.42), Asp-18B (3.27), Asp-18B (2.22), Ala-44B (2.28), Tyr-302B (3.55), Thr-304B (2.13), Thr-306B (3.23), Arg-308B (2.71), Arg-310B (2.46), Arg-310B (2.4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141B (3.55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allic aci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-138A (3.7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n-43A (2.76), Thr-139A (2.91), Thr-139A (2.24), Arg-140A (3.25), Lys-141A (2.72), Ile-143A (3.03), Gly-144A (2.32), Arg-153B (3.37), Asn-229A (2.68), Thr-244A (3.5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9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153B (5.3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Kaempferol 4'-gluc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311B (3.4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1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y-279B (2.63), Gly-292B (3.09), Gln-296B (3.13), Gln-296B (3.16), Arg-308B (2.41), Arg-308B (2.31), Cys-312B (2.53), Cys-312B (3.0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Kiwiion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3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-159A (3.74), Phe-162A (3.98), Asp-365B (3.9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208A (3.47), Asp-208A (1.84), Ala-364B (2.97), Asp-365B (2.48), Asp-365B (2.76), Arg-368B (2.65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368B (5.05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n-43B (3.34), Thr-139B (3.85), Leu-233B (3.5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-16B (2.34), Lys-21B (2.54), Asn-43B (2.34), Arg-153A (3.38), Asn-229B (2.12), Thr-244B (2.92), Val-278B (2.9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''-galloyl-alpha-L-arabinopyran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0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le-206A (3.74), Pro-363B (3.72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D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11A (2.51), Ile-206A (2.43), Ala-364B (2.38), Asp-365B (2.50), Asp-365B (2.5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E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1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368B (4.6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203A (5.27), Arg-368B (5.0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-galloylgluc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5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le-206A (3.77), Ile-206A (3.48), Asp-208A (3.7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203A (2.79), Ile-206A (2.60), Glu-360B (2.54), Ala-364B (2.03), Asp-365B (3.15), Arg-368B (3.3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1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2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π-Cation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368B (4.6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(2''-galloylrhamnosid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6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61A (3.6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9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8A (2.69), Asn-43A (2.47), Thr-47A (2.90), Asn-63A (2.35), Thr-304A (2.54), Arg-308A (2.53), Arg-308A (2.76), Arg-310A (2.54), Arg-310A (3.2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141A (5.39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0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uercetin 3-galact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7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a-39A (3.88), Tyr-147A (3.81), Ala-151A (3.84), Leu-235B(3.94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y-81A (3.36), Lys-150B (2.65), Ser-247B (2.71), Ser-255A (2.6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ricetin 3'-xyloside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6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n-43A (3.76), Thr-139A (3.99), Leu-233A (3.3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E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8A (2.41), Lys-21A (2.42), Arg-153B (2.97), Asn-229A (3.62), Asn-229A (3.26), Thr-244A (2.28), Thr-304A (2.19), Arg-308A (3.13), Arg-310A (2.45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1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141A (4.7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1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mphotericin B*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2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le-354A (3.78), Arg-368A (3.63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A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111B (2.85), Asp-111B (2.40), Glu-360A (3.17), Arg-368A (3.35), Arg-368A (2.71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g-368A (4.91), Lys-371A (4.26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luconazole*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6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phobic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150A (3.87), Leu-235A (3.79), Leu-235B (3.6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5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6">
            <w:pPr>
              <w:shd w:fill="ffffff" w:val="clear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s-150B (2.67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A">
            <w:pPr>
              <w:shd w:fill="ffffff" w:val="clear"/>
              <w:spacing w:after="45" w:before="75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logen Bon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r-147A (3.15), Asp-236B (3.60)</w:t>
            </w:r>
          </w:p>
        </w:tc>
      </w:tr>
      <w:tr>
        <w:trPr>
          <w:cantSplit w:val="0"/>
          <w:trHeight w:val="391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 Bridges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p-236A (5.48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30">
      <w:pPr>
        <w:shd w:fill="ffffff" w:val="clear"/>
        <w:spacing w:after="45" w:before="75" w:line="240" w:lineRule="auto"/>
        <w:ind w:left="-1276" w:firstLine="0"/>
        <w:rPr>
          <w:rFonts w:ascii="Arial" w:cs="Arial" w:eastAsia="Arial" w:hAnsi="Arial"/>
          <w:color w:val="005672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*Contro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1">
      <w:pPr>
        <w:shd w:fill="ffffff" w:val="clear"/>
        <w:spacing w:after="45" w:before="75" w:line="240" w:lineRule="auto"/>
        <w:rPr>
          <w:rFonts w:ascii="Arial" w:cs="Arial" w:eastAsia="Arial" w:hAnsi="Arial"/>
          <w:color w:val="005672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2" w:default="1">
    <w:name w:val="Default Paragraph Font"/>
    <w:uiPriority w:val="1"/>
    <w:semiHidden w:val="1"/>
    <w:unhideWhenUsed w:val="1"/>
    <w:qFormat w:val="1"/>
  </w:style>
  <w:style w:type="table" w:styleId="3" w:default="1">
    <w:name w:val="Normal Table"/>
    <w:uiPriority w:val="99"/>
    <w:semiHidden w:val="1"/>
    <w:unhideWhenUsed w:val="1"/>
    <w:qFormat w:val="1"/>
    <w:tblPr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4">
    <w:name w:val="Balloon Text"/>
    <w:basedOn w:val="1"/>
    <w:link w:val="12"/>
    <w:uiPriority w:val="99"/>
    <w:semiHidden w:val="1"/>
    <w:unhideWhenUsed w:val="1"/>
    <w:qFormat w:val="1"/>
    <w:pPr>
      <w:spacing w:after="0" w:line="240" w:lineRule="auto"/>
    </w:pPr>
    <w:rPr>
      <w:rFonts w:ascii="Tahoma" w:cs="Tahoma" w:hAnsi="Tahoma"/>
      <w:sz w:val="16"/>
      <w:szCs w:val="16"/>
    </w:rPr>
  </w:style>
  <w:style w:type="paragraph" w:styleId="5">
    <w:name w:val="footer"/>
    <w:basedOn w:val="1"/>
    <w:link w:val="10"/>
    <w:uiPriority w:val="99"/>
    <w:unhideWhenUsed w:val="1"/>
    <w:qFormat w:val="1"/>
    <w:pPr>
      <w:tabs>
        <w:tab w:val="center" w:pos="4252"/>
        <w:tab w:val="right" w:pos="8504"/>
      </w:tabs>
      <w:spacing w:after="0" w:line="240" w:lineRule="auto"/>
    </w:pPr>
  </w:style>
  <w:style w:type="paragraph" w:styleId="6">
    <w:name w:val="header"/>
    <w:basedOn w:val="1"/>
    <w:link w:val="9"/>
    <w:uiPriority w:val="99"/>
    <w:unhideWhenUsed w:val="1"/>
    <w:qFormat w:val="1"/>
    <w:pPr>
      <w:tabs>
        <w:tab w:val="center" w:pos="4252"/>
        <w:tab w:val="right" w:pos="8504"/>
      </w:tabs>
      <w:spacing w:after="0" w:line="240" w:lineRule="auto"/>
    </w:pPr>
  </w:style>
  <w:style w:type="character" w:styleId="7">
    <w:name w:val="Hyperlink"/>
    <w:basedOn w:val="2"/>
    <w:uiPriority w:val="99"/>
    <w:unhideWhenUsed w:val="1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styleId="8">
    <w:name w:val="Table Grid"/>
    <w:basedOn w:val="3"/>
    <w:uiPriority w:val="59"/>
    <w:qFormat w:val="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9" w:customStyle="1">
    <w:name w:val="Cabeçalho Char"/>
    <w:basedOn w:val="2"/>
    <w:link w:val="6"/>
    <w:uiPriority w:val="99"/>
    <w:qFormat w:val="1"/>
  </w:style>
  <w:style w:type="character" w:styleId="10" w:customStyle="1">
    <w:name w:val="Rodapé Char"/>
    <w:basedOn w:val="2"/>
    <w:link w:val="5"/>
    <w:uiPriority w:val="99"/>
    <w:qFormat w:val="1"/>
  </w:style>
  <w:style w:type="table" w:styleId="11" w:customStyle="1">
    <w:name w:val="Tabela com grade21"/>
    <w:basedOn w:val="3"/>
    <w:uiPriority w:val="59"/>
    <w:qFormat w:val="1"/>
    <w:pPr>
      <w:suppressAutoHyphens w:val="1"/>
      <w:spacing w:after="0" w:line="240" w:lineRule="auto"/>
    </w:pPr>
    <w:rPr>
      <w:sz w:val="24"/>
      <w:szCs w:val="24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12" w:customStyle="1">
    <w:name w:val="Texto de balão Char"/>
    <w:basedOn w:val="2"/>
    <w:link w:val="4"/>
    <w:uiPriority w:val="99"/>
    <w:semiHidden w:val="1"/>
    <w:rPr>
      <w:rFonts w:ascii="Tahoma" w:cs="Tahoma" w:hAnsi="Tahoma"/>
      <w:sz w:val="16"/>
      <w:szCs w:val="16"/>
    </w:rPr>
  </w:style>
  <w:style w:type="paragraph" w:styleId="13">
    <w:name w:val="List Paragraph"/>
    <w:basedOn w:val="1"/>
    <w:uiPriority w:val="34"/>
    <w:qFormat w:val="1"/>
    <w:pPr>
      <w:ind w:left="720"/>
      <w:contextualSpacing w:val="1"/>
    </w:pPr>
  </w:style>
  <w:style w:type="table" w:styleId="14" w:customStyle="1">
    <w:name w:val="Tabela com grade2"/>
    <w:basedOn w:val="3"/>
    <w:uiPriority w:val="59"/>
    <w:pPr>
      <w:suppressAutoHyphens w:val="1"/>
      <w:spacing w:after="0" w:line="240" w:lineRule="auto"/>
    </w:pPr>
    <w:rPr>
      <w:sz w:val="24"/>
      <w:szCs w:val="24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15" w:customStyle="1">
    <w:name w:val="Tabela com grade12"/>
    <w:basedOn w:val="3"/>
    <w:uiPriority w:val="39"/>
    <w:pPr>
      <w:suppressAutoHyphens w:val="1"/>
      <w:spacing w:after="0" w:line="240" w:lineRule="auto"/>
    </w:pPr>
    <w:rPr>
      <w:sz w:val="24"/>
      <w:szCs w:val="24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X/zkf8BmFW9Q4YCR1n17eb/sbw==">CgMxLjAyDmgubXRkdHh5N2RndGRhOAByITFBaXNscEZ2RV9LWndPRWpCVXhiTkdjd0xNb3BCUG44U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21:41:00Z</dcterms:created>
  <dc:creator>Jacilene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2.1.8654</vt:lpwstr>
  </property>
  <property fmtid="{D5CDD505-2E9C-101B-9397-08002B2CF9AE}" pid="3" name="ICV">
    <vt:lpwstr>AE6AEED8AACF4F0F1542D06752C193FD_42</vt:lpwstr>
  </property>
</Properties>
</file>